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BED" w:rsidRDefault="00921BED" w:rsidP="00AC2FE9">
      <w:pPr>
        <w:spacing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earch Strategies</w:t>
      </w:r>
      <w:r w:rsidR="00AC2FE9" w:rsidRPr="00707285">
        <w:rPr>
          <w:rFonts w:ascii="Times New Roman" w:hAnsi="Times New Roman" w:cs="Times New Roman"/>
          <w:b/>
          <w:sz w:val="24"/>
          <w:szCs w:val="24"/>
        </w:rPr>
        <w:t xml:space="preserve"> </w:t>
      </w:r>
    </w:p>
    <w:p w:rsidR="00921BED" w:rsidRDefault="00921BED" w:rsidP="00AC2FE9">
      <w:pPr>
        <w:spacing w:line="240" w:lineRule="auto"/>
        <w:rPr>
          <w:rFonts w:ascii="Times New Roman" w:hAnsi="Times New Roman" w:cs="Times New Roman"/>
          <w:b/>
          <w:sz w:val="24"/>
          <w:szCs w:val="24"/>
        </w:rPr>
      </w:pPr>
    </w:p>
    <w:p w:rsidR="00AC2FE9" w:rsidRPr="00707285" w:rsidRDefault="00AC2FE9" w:rsidP="00AC2FE9">
      <w:pPr>
        <w:spacing w:line="240" w:lineRule="auto"/>
        <w:rPr>
          <w:rFonts w:ascii="Times New Roman" w:hAnsi="Times New Roman" w:cs="Times New Roman"/>
          <w:b/>
          <w:sz w:val="24"/>
          <w:szCs w:val="24"/>
        </w:rPr>
      </w:pPr>
      <w:r w:rsidRPr="00707285">
        <w:rPr>
          <w:rFonts w:ascii="Times New Roman" w:hAnsi="Times New Roman" w:cs="Times New Roman"/>
          <w:b/>
          <w:sz w:val="24"/>
          <w:szCs w:val="24"/>
        </w:rPr>
        <w:t xml:space="preserve">MEDLINE Search Strategy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 exp Health Facility Closure/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 (hospital*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 (ward*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 (unit*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 (wing*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 (partial* adj2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7. (bay*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8. (department* adj3 (close* or closur* or clos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9. cohorting.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0. or/1-9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1. exp Infection Control/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2. exp Communicable Disease Control/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3. (infection adj3 control*).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4. exp Disease Outbreak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5. outbreak.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6. exp Disease Transmission, Infectiou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7. (cross adj2 transmi*).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8. (pathogen* adj2 spread*).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19. (pathogen* adj3 coloni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0. (pathogen* adj3 coloniz*).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1. (microb* adj3 coloni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2. (microb* adj3 coloniz*).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3. (mycobacteri* adj3 coloni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4. (mycobacteri* adj3 coloniz).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5. exp Cross Infection/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6. exp Viruse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7. Virus Disease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8. rhino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29. exp gram-negative bacteria/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0. exp Influenza, Human/ or (influenza or flu).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1. exp Methicillin-Resistant Staphylococcus aureus/ or exp Staphylococcal Infections/ or (Staphylococcus aureus or mrsa or mssa).tw. 111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2. (exp Vancomycin Resistance/ and exp Enterococcus/) or (Vancomycin resistant Enterococci or vre).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3. (cre or Carbapenem resistant enterobacteri*).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4. (cro or Carbapenem Resistant Organism*).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5. (cpo or Carbapenemase Producing Organism*).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6. exp Enterobacteriaceae Infection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7. (ndm-1 or New Delhi metallo-beta-lactamase-1).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8. (esbl or Extended Spectrum Beta Lactamase).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39. Drug Resistance, Microbial/ or exp Drug Resistance, Bacterial/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lastRenderedPageBreak/>
        <w:t xml:space="preserve">40. (anti microbial resistan* or antimicrobial resistan* or amr).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1. exp Tuberculosis/ or (tb or tuberculosi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2. exp Nontuberculous Mycobacteria/ or exp Mycobacterium Infection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3. exp Clostridium difficile/ or (c difficile or cdf or cdi or Clostridium difficile Associated Disease or cdad or bacillus difficili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4. exp Norovirus/ or (norovirus or Norwalk 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5. exp Caliciviridae Infections/ or calici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6. exp Rotavirus Infections/ or rota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7. exp Klebsiella pneumoniae/ or kpc.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8. exp Coronavirus Infections/ or (Middle East respiratory syndrome or MERS-CoV or EMC 2012).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49. (((anti-biotic or antibiotic) adj2 organism*) or (anti-resistant or antiresistant)).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0. ((healthcare adj2 (associated or acquired)) or hospital acquired infection* or hai).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1. (nosocomial or (nosocomial adj2 pathogen*)).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2. exp Communicable Disease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3. exp Diarrhea/ or ((hospital adj3 diarrhea*) or (diarrhea* adj2 ill*)).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4. exp Measles/ or (Subacute Measles Encephalitis or sme).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5. oxa 48.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6. exp Common Cold/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7. common cold.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8. exp Adenoviridae/ or exp Mastadenovirus/ or exp Adenoviruses, Human/ or adenovir*.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59. exp Adenoviridae Infection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0. exp Severe Acute Respiratory Syndrome/ or (severe acute respiratory syndrome or sar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1. exp Respiratory Syncytial Viruses/ or exp Respiratory Syncytial Virus Infections/ or (respiratory syncytial virus or rsv).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2. exp Human bocavirus/ or boca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3. exp Pneumovirus Infections/ or exp Metapneumovirus/ or metapneumo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4. exp Enterovirus Infections/ or exp Enterovirus/ or entero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5. exp Parvovirus B19, Human/ or Parvoviridae Infections/ or exp Erythema Infectiosum/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6. exp Parechovirus/ or parechovirus.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7. (acute respiratory infection* or acute respiratory tract infection*).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8. exp Orthomyxoviridae Infections/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69. (avian and (influenza or flu)).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70. exp Acinetobacter/ or exp Acinetobacter Infections/ or acinetobacter.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71. HCoV EMC 2012.tw. </w:t>
      </w:r>
    </w:p>
    <w:p w:rsidR="00AC2FE9" w:rsidRPr="00AC2FE9" w:rsidRDefault="00AC2FE9" w:rsidP="00AC2FE9">
      <w:pPr>
        <w:pStyle w:val="Default"/>
        <w:rPr>
          <w:rFonts w:ascii="Times New Roman" w:hAnsi="Times New Roman" w:cs="Times New Roman"/>
          <w:color w:val="090804"/>
        </w:rPr>
      </w:pPr>
      <w:r w:rsidRPr="00AC2FE9">
        <w:rPr>
          <w:rFonts w:ascii="Times New Roman" w:hAnsi="Times New Roman" w:cs="Times New Roman"/>
          <w:color w:val="090804"/>
        </w:rPr>
        <w:t xml:space="preserve">72. or/11-72 </w:t>
      </w:r>
    </w:p>
    <w:p w:rsidR="00AC2FE9" w:rsidRDefault="00AC2FE9" w:rsidP="005E3DA6">
      <w:pPr>
        <w:spacing w:line="240" w:lineRule="auto"/>
        <w:rPr>
          <w:rFonts w:ascii="Times New Roman" w:hAnsi="Times New Roman" w:cs="Times New Roman"/>
          <w:sz w:val="24"/>
          <w:szCs w:val="24"/>
        </w:rPr>
      </w:pPr>
      <w:r w:rsidRPr="00AC2FE9">
        <w:rPr>
          <w:rFonts w:ascii="Times New Roman" w:hAnsi="Times New Roman" w:cs="Times New Roman"/>
          <w:color w:val="090804"/>
          <w:sz w:val="24"/>
          <w:szCs w:val="24"/>
        </w:rPr>
        <w:t>73. 10 and 72</w:t>
      </w:r>
    </w:p>
    <w:p w:rsidR="005E3DA6" w:rsidRPr="005E3DA6" w:rsidRDefault="005E3DA6" w:rsidP="005E3DA6">
      <w:pPr>
        <w:spacing w:line="240" w:lineRule="auto"/>
        <w:rPr>
          <w:rFonts w:ascii="Times New Roman" w:hAnsi="Times New Roman" w:cs="Times New Roman"/>
          <w:sz w:val="24"/>
          <w:szCs w:val="24"/>
        </w:rPr>
      </w:pPr>
    </w:p>
    <w:p w:rsidR="00921BED" w:rsidRPr="005E3DA6" w:rsidRDefault="00921BED" w:rsidP="00921BED">
      <w:pPr>
        <w:rPr>
          <w:rFonts w:ascii="Times New Roman" w:hAnsi="Times New Roman" w:cs="Times New Roman"/>
          <w:b/>
          <w:sz w:val="24"/>
          <w:szCs w:val="24"/>
        </w:rPr>
      </w:pPr>
      <w:r w:rsidRPr="005E3DA6">
        <w:rPr>
          <w:rFonts w:ascii="Times New Roman" w:hAnsi="Times New Roman" w:cs="Times New Roman"/>
          <w:b/>
          <w:sz w:val="24"/>
          <w:szCs w:val="24"/>
        </w:rPr>
        <w:t>Lilacs Search Strategy (Using the VHL Search Portal Interface)- Search run on January 31</w:t>
      </w:r>
      <w:r w:rsidRPr="005E3DA6">
        <w:rPr>
          <w:rFonts w:ascii="Times New Roman" w:hAnsi="Times New Roman" w:cs="Times New Roman"/>
          <w:b/>
          <w:sz w:val="24"/>
          <w:szCs w:val="24"/>
          <w:vertAlign w:val="superscript"/>
        </w:rPr>
        <w:t>st</w:t>
      </w:r>
    </w:p>
    <w:tbl>
      <w:tblPr>
        <w:tblStyle w:val="TableGrid"/>
        <w:tblW w:w="0" w:type="auto"/>
        <w:tblLook w:val="04A0" w:firstRow="1" w:lastRow="0" w:firstColumn="1" w:lastColumn="0" w:noHBand="0" w:noVBand="1"/>
      </w:tblPr>
      <w:tblGrid>
        <w:gridCol w:w="8653"/>
        <w:gridCol w:w="923"/>
      </w:tblGrid>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Searche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Results</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facility OR facilities)) AND (tw:(close$ OR closure$)) AND (tw:(outbreak$ OR disease$ transmi$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3</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lastRenderedPageBreak/>
              <w:t>(tw:(facility OR facilities)) AND (tw:(close$ OR closure$))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1</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facility OR facilities)) AND (tw:(close$ OR closure$)) AND (tw:(tuberculosis OR measles OR staphylococc$ OR norovirus OR entero$ OR gastroenterit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7</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facility OR facilities)) AND (tw:(close$ OR closure$)) AND (tw:(influenza OR flu OR mdn1 OR "midasin homolog" OR esbl OR "Extended Spectrum Beta Lactamase" OR "Clostridium difficile" OR calicvir$ OR Rotavirus OR Klebsiella OR kpc OR Coronavirus OR "Middle East respiratory syndrome" OR diarrhea OR Adenovir$ OR Mastadenovirus OR "severe acute respiratory syndrome" OR sars OR "respiratory syncytial" OR bocavirus OR pneumovirus OR metapneumovirus OR parvovirus OR parechovirus OR orthomyxoviru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facility OR facilities)) AND (tw:((halt$ OR limit$ OR delay$) AND (admit$ or adm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1</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unit$) AND (close$ OR closure$)) AND (tw:(outbreak$ OR disease$ transmi$ OR spread$ OR coloniz$ or colonis$)) AND (tw:(infection$ OR virus$ OR pathogen$ OR microb$ OR mycobacteri$ OR hai))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9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unit$) AND (close$ OR closure$)) AND (tw:(influenza OR flu OR staphylococc$ OR Klebsiella OR diarrhea OR entero$ OR tuberculosis OR measles OR "respiratory syncytial"))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6</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unit$) AND (close$ OR closure$)) AND (tw:(mdn1 OR "midasin homolog" OR esbl OR "Extended Spectrum Beta Lactamase" OR "Clostridium difficile" OR norovirus OR calicvir$ OR Rotavirus OR kpc OR Coronavirus OR "Middle East respiratory syndrome" OR Adenovir$ OR Mastadenovirus OR "severe acute respiratory syndrome" OR sars OR bocavirus OR pneumovirus OR parvovirus OR parechovirus OR orthomyxovirus OR gastroenterit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unit$)) AND (tw:((halt$ OR limit$ OR delay$) AND (admit$ or admis$))) AND (tw:(outbreak$ OR disease$ transmi$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57</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unit$)) AND (tw:((halt$ OR limit$ OR delay$) AND (admit$ or admis$)))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9</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unit$)) AND (tw:((halt$ OR limit$ OR delay$) AND (admit$ or admis$))) AND (tw:(tuberculosis OR Klebsiella))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4</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unit$)) AND (tw:((halt$ OR limit$ OR delay$) AND (admit$ or admis$))) AND (tw:(measles OR mdn1 OR "midasin homolog" OR esbl OR "Extended Spectrum Beta Lactamase" OR "Clostridium difficile" OR norovirus OR calicvir$ OR Rotavirus OR kpc OR Coronavirus OR "Middle East respiratory syndrome" OR Adenovir$ OR Mastadenovirus OR "severe acute respiratory syndrome" OR sars OR bocavirus OR pneumovirus OR parvovirus OR parechovirus OR orthomyxovirus OR gastroenterit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 xml:space="preserve">(tw:(ward$) AND (close$ OR closure$)) AND (tw:(outbreak$ OR disease$ transmi$ </w:t>
            </w:r>
            <w:r w:rsidRPr="005E3DA6">
              <w:rPr>
                <w:rFonts w:ascii="Times New Roman" w:hAnsi="Times New Roman" w:cs="Times New Roman"/>
                <w:sz w:val="24"/>
                <w:szCs w:val="24"/>
              </w:rPr>
              <w:lastRenderedPageBreak/>
              <w:t>OR spread$ OR coloniz$ OR colonis$)) (instance:"regional") AND (db: ("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16</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lastRenderedPageBreak/>
              <w:t>(tw:(ward$) AND (close$ OR closure$))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9</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ward$) AND (close$ OR closure$)) AND (tw:(staphylococc$ OR entero$ OR gastroenterit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4</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ward$) AND (close$ OR closure$)) AND (tw:(influenza OR flu OR mdn1 OR midasin homolog OR esbl OR "Extended Spectrum Beta Lactamase" OR "Clostridium difficile" OR Klebsiella OR diarrhea OR "respiratory syncytial" OR norovirus OR calicvir$ OR Rotavirus OR kpc OR Coronavirus OR "Middle East respiratory syndrome" OR Adenovir$ OR Mastadenovirus OR "severe acute respiratory syndrome" OR sars OR bocavirus OR pneumovirus OR parvovirus OR parechovirus OR orthomyxovirus OR tuberculosi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ward$)) AND (tw:((halt$ OR limit$ OR delay$) AND (admit$ or admis$))) AND (instance:"regional") AND (db: ("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3</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hospital) AND (close$ OR closure$)) AND (tw:(outbreak$ OR disease$ transmit$ OR spread$ OR coloniz$ or colonis$))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11</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hospital) AND (close$ OR closure$)) AND (tw:(tuberculosis OR influenza OR flu OR staphylococc$ OR Klebsiella OR diarrhea OR gastroenteritis OR "respiratory syncytial"))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59</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hospital) AND (close$ OR closure$)) AND (tw:(mdn1 OR "midasin homolog" OR esbl OR "Extended Spectrum Beta Lactamase" OR "Clostridium difficile" OR norovirus OR calicvir$ OR Rotavirus OR kpc OR Coronavirus OR "Middle East respiratory syndrome" OR Adenovir$ OR Mastadenovirus OR "severe acute respiratory syndrome" OR sars OR bocavirus OR pneumovirus OR metapneumovirus OR entero$ OR parvovirus OR parechovirus OR orthomyxoviru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hospital)) AND (tw:((halt$ OR limit$ OR delay$) AND (admit$ or admis$))) AND (tw:(outbreak$ OR disease$ transmit$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56</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hospital)) AND (tw:((halt$ OR limit$ OR delay$) AND (admit$ or admis$)))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69</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hospital)) AND (tw:((halt$ OR limit$ OR delay$) AND (admit$ or admis$))) AND(tw:(tuberculosis OR staphylococc$ OR entero$ OR influenza OR esbl OR Rotavirus OR Klebsiella OR diarrhea))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4</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 xml:space="preserve">(tw:(hospital)) AND (tw:((halt$ OR limit$ OR delay$) AND (admit$ or admis$))) AND (tw:(flu OR mdn1 OR "midasin homolog" OR "Extended Spectrum Beta Lactamase" OR "Clostridium difficile" OR norovirus OR calicvir$ OR kpc OR Coronavirus OR "Middle East respiratory syndrome" OR Adenovir$ OR Mastadenovirus OR "severe acute respiratory syndrome" OR sars OR "respiratory syncytial" OR bocavirus OR pneumovirus OR metapneumovirus OR parvovirus OR </w:t>
            </w:r>
            <w:r w:rsidRPr="005E3DA6">
              <w:rPr>
                <w:rFonts w:ascii="Times New Roman" w:hAnsi="Times New Roman" w:cs="Times New Roman"/>
                <w:sz w:val="24"/>
                <w:szCs w:val="24"/>
              </w:rPr>
              <w:lastRenderedPageBreak/>
              <w:t>parechovirus OR orthomyxovirus OR gastroenteriti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lastRenderedPageBreak/>
              <w:t>(tw:(bay$) AND (close$ OR closure$)) AND (tw:(outbreak$ OR disease$ transmit$ OR spread$ OR coloniz$ or colonis$))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8</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bay$) AND (close$ OR closure$))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1</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bay$) AND (close$ OR closure$)) AND (tw:(tuberculosis OR entero$))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bay$) AND (close$ OR closure$)) AND (tw:(mdn1 OR "midasin homolog" OR esbl OR "Extended Spectrum Beta Lactamase" OR "Clostridium difficile" OR norovirus OR calicvir$ OR Rotavirus OR kpc OR Coronavirus OR "Middle East respiratory syndrome" OR Adenovir$ OR Mastadenovirus OR "severe acute respiratory syndrome" OR sars OR bocavirus OR pneumovirus OR metapneumovirus OR parvovirus OR parechovirus OR orthomyxovirus OR measles OR influenza OR flu OR staphylococc$ OR Klebsiella OR diarrhea OR gastroenteritis OR "respiratory syncytial"))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bay$)) AND (tw:((halt$ OR limit$ OR delay$) AND (admit$ or admis$)))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tw:(partial$) AND (close$ OR closure$)) AND (tw:(outbreak$ OR disease$ transmit$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55</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partial$) AND (close$ OR closure$))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partial$) AND (close$ OR closure$)) AND (tw:(tuberculosis OR staphylococc$ OR entero$))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5</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partial$) AND (close$ OR closure$)) AND (tw:(influenza OR flu OR OR mdn1 OR "midasin homolog" OR esbl OR "Extended Spectrum Beta Lactamase" OR "Clostridium difficile" OR norovirus OR calicvir$ OR Rotavirus OR Klebsiella OR kpc OR Coronavirus OR "Middle East respiratory syndrome" OR diarrhea OR Adenovir$ OR Mastadenovirus OR "severe acute respiratory syndrome" OR sars OR "respiratory syncytial" OR bocavirus OR pneumovirus OR metapneumovirus OR parvovirus OR parechovirus OR orthomyxovirus OR gastroenteriti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cohorting)) AND (tw:(outbreak$ OR disease$ transmit$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cohorting))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 xml:space="preserve">(tw:(cohorting)) AND (tw:(tuberculosis OR staphylococc$ OR entero$ OR influenza OR flu OR OR mdn1 OR "midasin homolog" OR esbl OR "Extended Spectrum Beta Lactamase" OR "Clostridium difficile" OR norovirus OR calicvir$ OR Rotavirus OR Klebsiella OR kpc OR Coronavirus OR "Middle East respiratory syndrome" OR diarrhea OR Adenovir$ OR Mastadenovirus OR "severe acute respiratory syndrome" </w:t>
            </w:r>
            <w:r w:rsidRPr="005E3DA6">
              <w:rPr>
                <w:rFonts w:ascii="Times New Roman" w:hAnsi="Times New Roman" w:cs="Times New Roman"/>
                <w:sz w:val="24"/>
                <w:szCs w:val="24"/>
              </w:rPr>
              <w:lastRenderedPageBreak/>
              <w:t>OR sars OR "respiratory syncytial" OR bocavirus OR pneumovirus OR metapneumovirus OR parvovirus OR parechovirus OR orthomyxovirus OR gastroenteriti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lastRenderedPageBreak/>
              <w:t>(tw:(department$)) AND (tw:(close$ OR closure$)) AND (tw:(outbreak$ OR disease$ transmi$ OR spread$ OR coloniz$ OR coloni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65</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department$)) AND (tw:(close$ OR closure$)) AND (tw:(infection$ OR virus$ OR pathogen$ OR microb$ OR mycobacteri$ OR hai OR nosocomial)) AND (instance:"regional") AND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tw:(department$)) AND (tw:(close$ OR closure$)) AND (tw:(tuberculosis OR staphylococc$ OR entero$ OR influenza OR flu OR OR mdn1 OR "midasin homolog" OR esbl OR "Extended Spectrum Beta Lactamase" OR "Clostridium difficile" OR norovirus OR calicvir$ OR Rotavirus OR Klebsiella OR kpc OR Coronavirus OR "Middle East respiratory syndrome" OR diarrhea OR Adenovir$ OR Mastadenovirus OR "severe acute respiratory syndrome" OR sars OR "respiratory syncytial" OR bocavirus OR pneumovirus OR metapneumovirus OR parvovirus OR parechovirus OR orthomyxovirus OR gastroenteritis OR measles))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mh:("infection control")) AND (tw:(close$ OR closure$)) AND (instance:"regional") AND (db: ("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8</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pStyle w:val="PlainText"/>
              <w:rPr>
                <w:rFonts w:ascii="Times New Roman" w:hAnsi="Times New Roman" w:cs="Times New Roman"/>
                <w:sz w:val="24"/>
                <w:szCs w:val="24"/>
              </w:rPr>
            </w:pPr>
            <w:r w:rsidRPr="005E3DA6">
              <w:rPr>
                <w:rFonts w:ascii="Times New Roman" w:hAnsi="Times New Roman" w:cs="Times New Roman"/>
                <w:sz w:val="24"/>
                <w:szCs w:val="24"/>
              </w:rPr>
              <w:t>(mh:("cross infection")) AND (tw:(close$ OR closure$)) AND (instance:"regional") AND (db: ("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49</w:t>
            </w:r>
          </w:p>
        </w:tc>
      </w:tr>
      <w:tr w:rsidR="00921BED" w:rsidRPr="005E3DA6" w:rsidTr="00C3297E">
        <w:trPr>
          <w:trHeight w:val="145"/>
        </w:trPr>
        <w:tc>
          <w:tcPr>
            <w:tcW w:w="10008"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mh:("health facility closure")) AND (instance:"regional") AND ( db:("LILACS"))</w:t>
            </w:r>
          </w:p>
        </w:tc>
        <w:tc>
          <w:tcPr>
            <w:tcW w:w="882" w:type="dxa"/>
            <w:tcBorders>
              <w:top w:val="single" w:sz="4" w:space="0" w:color="auto"/>
              <w:left w:val="single" w:sz="4" w:space="0" w:color="auto"/>
              <w:bottom w:val="single" w:sz="4" w:space="0" w:color="auto"/>
              <w:right w:val="single" w:sz="4" w:space="0" w:color="auto"/>
            </w:tcBorders>
            <w:hideMark/>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4</w:t>
            </w:r>
          </w:p>
        </w:tc>
      </w:tr>
    </w:tbl>
    <w:p w:rsidR="00921BED" w:rsidRPr="005E3DA6" w:rsidRDefault="00921BED" w:rsidP="00921BED">
      <w:pPr>
        <w:rPr>
          <w:rFonts w:ascii="Times New Roman" w:hAnsi="Times New Roman" w:cs="Times New Roman"/>
          <w:sz w:val="24"/>
          <w:szCs w:val="24"/>
        </w:rPr>
      </w:pPr>
      <w:r w:rsidRPr="005E3DA6">
        <w:rPr>
          <w:rFonts w:ascii="Times New Roman" w:hAnsi="Times New Roman" w:cs="Times New Roman"/>
          <w:sz w:val="24"/>
          <w:szCs w:val="24"/>
        </w:rPr>
        <w:br w:type="page"/>
      </w:r>
    </w:p>
    <w:p w:rsidR="00921BED" w:rsidRPr="005E3DA6" w:rsidRDefault="00921BED" w:rsidP="00921BED">
      <w:pPr>
        <w:rPr>
          <w:rFonts w:ascii="Times New Roman" w:hAnsi="Times New Roman" w:cs="Times New Roman"/>
          <w:b/>
          <w:sz w:val="24"/>
          <w:szCs w:val="24"/>
        </w:rPr>
      </w:pPr>
      <w:r w:rsidRPr="005E3DA6">
        <w:rPr>
          <w:rFonts w:ascii="Times New Roman" w:hAnsi="Times New Roman" w:cs="Times New Roman"/>
          <w:b/>
          <w:sz w:val="24"/>
          <w:szCs w:val="24"/>
        </w:rPr>
        <w:lastRenderedPageBreak/>
        <w:t>IndMed Lars Strategy- Search run on February 3</w:t>
      </w:r>
    </w:p>
    <w:p w:rsidR="00921BED" w:rsidRPr="005E3DA6" w:rsidRDefault="00921BED" w:rsidP="00921BED">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8653"/>
        <w:gridCol w:w="923"/>
      </w:tblGrid>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Searche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Results</w:t>
            </w:r>
          </w:p>
        </w:tc>
      </w:tr>
      <w:tr w:rsidR="00921BED" w:rsidRPr="005E3DA6" w:rsidTr="00C3297E">
        <w:trPr>
          <w:trHeight w:val="1604"/>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facility or facilities) AND (close or closes or closed or closure or closures)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facility or facilities) AND (close or closes or closed or closure or closures) AND (influenza or flu or mdn1 or esbl or Clostridium difficile or Rotavirus or Klebsiella or kpc or Coronavirus or Middle East respiratory syndrome or diarrhea or mrsa or mssa)</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facility or facilities) AND (close or closes or closed or closure or closures) AND (severe acute respiratory syndrome or sars or respiratory syncytial or bocavirus or pneumovirus or metapneumovirus or parvovirus or parechovirus or orthomyxovirus or 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facility or facilities) AND (close or closes or closed or closure or closures)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ward or wards) AND (close or closes or closed or closure or closure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3</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bay or bays) AND (close or closes or closed or closure or closure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department or departments) AND (close or closes or closed or closure or closures)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department or departments) AND (close or closes or closed or closure or closures) AND (influenza or flu or mdn1 or esbl or Clostridium difficile or Rotavirus or Klebsiella or kpc or Coronavirus or Middle East respiratory syndrome or diarrhea or mrsa or mssa)</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7</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department or departments) AND (close or closes or closed or closure or closures) AND (severe acute respiratory syndrome or sars or respiratory syncytial or bocavirus or pneumovirus or metapneumovirus or parvovirus or parechovirus or orthomyxovirus or 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color w:val="FF0000"/>
                <w:sz w:val="24"/>
                <w:szCs w:val="24"/>
              </w:rPr>
            </w:pPr>
            <w:r w:rsidRPr="005E3DA6">
              <w:rPr>
                <w:rFonts w:ascii="Times New Roman" w:hAnsi="Times New Roman" w:cs="Times New Roman"/>
                <w:sz w:val="24"/>
                <w:szCs w:val="24"/>
              </w:rPr>
              <w:t>(department or departments) AND (close or closes or closed or closure or closures)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4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color w:val="FF0000"/>
                <w:sz w:val="24"/>
                <w:szCs w:val="24"/>
              </w:rPr>
            </w:pPr>
            <w:r w:rsidRPr="005E3DA6">
              <w:rPr>
                <w:rFonts w:ascii="Times New Roman" w:hAnsi="Times New Roman" w:cs="Times New Roman"/>
                <w:sz w:val="24"/>
                <w:szCs w:val="24"/>
              </w:rPr>
              <w:t>(hospital or hospitals) AND (close or closes or closed or closure or closures)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hospital or hospitals) AND (close or closes or closed or closure or closures) AND (influenza or flu or mdn1 or esbl or Clostridium difficile or Rotavirus or Klebsiella or kpc or Coronavirus or Middle East respiratory syndrome or diarrhea or mrsa or mssa )</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5</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 xml:space="preserve">(hospital or hospitals) AND (close or closes or closed or closure or closures) AND </w:t>
            </w:r>
            <w:r w:rsidRPr="005E3DA6">
              <w:rPr>
                <w:rFonts w:ascii="Times New Roman" w:hAnsi="Times New Roman" w:cs="Times New Roman"/>
                <w:sz w:val="24"/>
                <w:szCs w:val="24"/>
              </w:rPr>
              <w:lastRenderedPageBreak/>
              <w:t>(severe acute respiratory syndrome or sars or respiratory syncytial or bocavirus or pneumovirus or metapneumovirus or parvovirus or parechovirus or orthomyxovirus or 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hospital or hospitals) AND (close or closes or closed or closure or closures)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3</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unit or units) AND (close or closes or closed or closure or closures)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unit or units) AND (close or closes or closed or closure or closures) AND (influenza or flu or mdn1 or esbl or Clostridium difficile or Rotavirus or Klebsiella or kpc or Coronavirus or Middle East respiratory syndrome or diarrhea or mrsa or mssa)</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unit or units) AND (close or closes or closed or closure or closures) AND (severe acute respiratory syndrome or sars or respiratory syncytial or bocavirus or pneumovirus or metapneumovirus or parvovirus or parechovirus or orthomyxovirus or 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unit or units) AND (close or closes or closed or closure or closures)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partial or partly or in part or in parts) AND (close or closes or closed or closure or closures)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partial or partly or in part or in parts) AND (close or closes or closed or closure or closures) AND (influenza or flu or mdn1 or esbl or Clostridium difficile or Rotavirus or Klebsiella or kpc or Coronavirus or Middle East respiratory syndrome or diarrhea or mrsa or mssa)</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2</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partial or partly or in part or in parts) AND (close or closes or closed or closure or closures) AND (severe acute respiratory syndrome or sars or respiratory syncytial or bocavirus or pneumovirus or metapneumovirus or parvovirus or parechovirus or orthomyxovirus or 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partial or partly or in part or in parts) AND (close or closes or closed or closure or closures)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cohorting) AND (close or closes or closed or closure or closure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delay or delayed or limit or limited or halt or halted) AND (admit or admission) AND (infectious disease or infectious diseases or communicable disease or communicable diseases or disease transmission or pathogen or pathogens or nosocomial or hai or hospital acquired or hospital associated or outbreak or outbreak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1</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delay or delayed or limit or limited or halt or halted) AND (admit or admission) AND (influenza or flu or mdn1 or esbl or Clostridium difficile or Rotavirus or Klebsiella or kpc or Coronavirus or Middle East respiratory syndrome or diarrhea or mrsa or mssa)</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3</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 xml:space="preserve">(delay or delayed or limit or limited or halt or halted) AND (admit or admission) AND (severe acute respiratory syndrome or sars or respiratory syncytial or bocavirus or pneumovirus or metapneumovirus or parvovirus or parechovirus or orthomyxovirus or </w:t>
            </w:r>
            <w:r w:rsidRPr="005E3DA6">
              <w:rPr>
                <w:rFonts w:ascii="Times New Roman" w:hAnsi="Times New Roman" w:cs="Times New Roman"/>
                <w:sz w:val="24"/>
                <w:szCs w:val="24"/>
              </w:rPr>
              <w:lastRenderedPageBreak/>
              <w:t>calicvirus or adenovirus or mastadenoviru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0</w:t>
            </w:r>
          </w:p>
        </w:tc>
      </w:tr>
      <w:tr w:rsidR="00921BED" w:rsidRPr="005E3DA6" w:rsidTr="00C3297E">
        <w:trPr>
          <w:trHeight w:val="146"/>
        </w:trPr>
        <w:tc>
          <w:tcPr>
            <w:tcW w:w="9828"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lastRenderedPageBreak/>
              <w:t>(delay or delayed or limit or limited or halt or halted) AND (admit or admission) AND (tuberculosis or measles or staphylococcus or norovirus or enterococcus or enterovirus or gastroenteritis)</w:t>
            </w:r>
          </w:p>
        </w:tc>
        <w:tc>
          <w:tcPr>
            <w:tcW w:w="899" w:type="dxa"/>
          </w:tcPr>
          <w:p w:rsidR="00921BED" w:rsidRPr="005E3DA6" w:rsidRDefault="00921BED" w:rsidP="00C3297E">
            <w:pPr>
              <w:rPr>
                <w:rFonts w:ascii="Times New Roman" w:hAnsi="Times New Roman" w:cs="Times New Roman"/>
                <w:sz w:val="24"/>
                <w:szCs w:val="24"/>
              </w:rPr>
            </w:pPr>
            <w:r w:rsidRPr="005E3DA6">
              <w:rPr>
                <w:rFonts w:ascii="Times New Roman" w:hAnsi="Times New Roman" w:cs="Times New Roman"/>
                <w:sz w:val="24"/>
                <w:szCs w:val="24"/>
              </w:rPr>
              <w:t>7</w:t>
            </w:r>
          </w:p>
        </w:tc>
      </w:tr>
    </w:tbl>
    <w:p w:rsidR="00921BED" w:rsidRPr="005E3DA6" w:rsidRDefault="00921BED" w:rsidP="00921BED">
      <w:pPr>
        <w:spacing w:line="480" w:lineRule="auto"/>
        <w:rPr>
          <w:rFonts w:ascii="Times New Roman" w:hAnsi="Times New Roman" w:cs="Times New Roman"/>
          <w:b/>
          <w:sz w:val="24"/>
          <w:szCs w:val="24"/>
        </w:rPr>
      </w:pPr>
    </w:p>
    <w:p w:rsidR="008A018A" w:rsidRPr="00AC2FE9" w:rsidRDefault="008A018A" w:rsidP="00AC2FE9"/>
    <w:sectPr w:rsidR="008A018A" w:rsidRPr="00AC2FE9" w:rsidSect="004871ED">
      <w:footerReference w:type="default" r:id="rId7"/>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7A5D" w:rsidRDefault="00DA7A5D">
      <w:pPr>
        <w:spacing w:after="0" w:line="240" w:lineRule="auto"/>
      </w:pPr>
      <w:r>
        <w:separator/>
      </w:r>
    </w:p>
  </w:endnote>
  <w:endnote w:type="continuationSeparator" w:id="0">
    <w:p w:rsidR="00DA7A5D" w:rsidRDefault="00DA7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4"/>
        <w:szCs w:val="24"/>
      </w:rPr>
      <w:id w:val="-1316880727"/>
      <w:docPartObj>
        <w:docPartGallery w:val="Page Numbers (Bottom of Page)"/>
        <w:docPartUnique/>
      </w:docPartObj>
    </w:sdtPr>
    <w:sdtEndPr>
      <w:rPr>
        <w:noProof/>
      </w:rPr>
    </w:sdtEndPr>
    <w:sdtContent>
      <w:p w:rsidR="000D5B8A" w:rsidRPr="00F7053C" w:rsidRDefault="00707285">
        <w:pPr>
          <w:pStyle w:val="Footer"/>
          <w:jc w:val="right"/>
          <w:rPr>
            <w:sz w:val="24"/>
            <w:szCs w:val="24"/>
          </w:rPr>
        </w:pPr>
        <w:r w:rsidRPr="00F7053C">
          <w:rPr>
            <w:sz w:val="24"/>
            <w:szCs w:val="24"/>
          </w:rPr>
          <w:fldChar w:fldCharType="begin"/>
        </w:r>
        <w:r w:rsidRPr="00F7053C">
          <w:rPr>
            <w:sz w:val="24"/>
            <w:szCs w:val="24"/>
          </w:rPr>
          <w:instrText xml:space="preserve"> PAGE   \* MERGEFORMAT </w:instrText>
        </w:r>
        <w:r w:rsidRPr="00F7053C">
          <w:rPr>
            <w:sz w:val="24"/>
            <w:szCs w:val="24"/>
          </w:rPr>
          <w:fldChar w:fldCharType="separate"/>
        </w:r>
        <w:r w:rsidR="0083000B">
          <w:rPr>
            <w:noProof/>
            <w:sz w:val="24"/>
            <w:szCs w:val="24"/>
          </w:rPr>
          <w:t>1</w:t>
        </w:r>
        <w:r w:rsidRPr="00F7053C">
          <w:rPr>
            <w:noProof/>
            <w:sz w:val="24"/>
            <w:szCs w:val="24"/>
          </w:rPr>
          <w:fldChar w:fldCharType="end"/>
        </w:r>
      </w:p>
    </w:sdtContent>
  </w:sdt>
  <w:p w:rsidR="000D5B8A" w:rsidRDefault="00DA7A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7A5D" w:rsidRDefault="00DA7A5D">
      <w:pPr>
        <w:spacing w:after="0" w:line="240" w:lineRule="auto"/>
      </w:pPr>
      <w:r>
        <w:separator/>
      </w:r>
    </w:p>
  </w:footnote>
  <w:footnote w:type="continuationSeparator" w:id="0">
    <w:p w:rsidR="00DA7A5D" w:rsidRDefault="00DA7A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574"/>
    <w:rsid w:val="005E3DA6"/>
    <w:rsid w:val="00707285"/>
    <w:rsid w:val="00824B11"/>
    <w:rsid w:val="0083000B"/>
    <w:rsid w:val="008A018A"/>
    <w:rsid w:val="00921BED"/>
    <w:rsid w:val="00AC2FE9"/>
    <w:rsid w:val="00B46574"/>
    <w:rsid w:val="00D07F52"/>
    <w:rsid w:val="00DA7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2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FE9"/>
  </w:style>
  <w:style w:type="paragraph" w:customStyle="1" w:styleId="Default">
    <w:name w:val="Default"/>
    <w:rsid w:val="00AC2FE9"/>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921BE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921BE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21BED"/>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2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FE9"/>
  </w:style>
  <w:style w:type="paragraph" w:customStyle="1" w:styleId="Default">
    <w:name w:val="Default"/>
    <w:rsid w:val="00AC2FE9"/>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921BE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921BE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21BE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258</Words>
  <Characters>1857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KYEUNG</dc:creator>
  <cp:lastModifiedBy>CKYEUNG</cp:lastModifiedBy>
  <cp:revision>6</cp:revision>
  <dcterms:created xsi:type="dcterms:W3CDTF">2015-09-05T05:35:00Z</dcterms:created>
  <dcterms:modified xsi:type="dcterms:W3CDTF">2015-09-14T00:58:00Z</dcterms:modified>
</cp:coreProperties>
</file>